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25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5560" distB="3556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37990</wp:posOffset>
                </wp:positionV>
                <wp:extent cx="628650" cy="254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745105</wp:posOffset>
                </wp:positionV>
                <wp:extent cx="1733550" cy="923925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9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, not human research 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, not about VEGF or stroke 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3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, review article 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2.75pt;mso-wrap-distance-left:9.05pt;mso-wrap-distance-right:9.05pt;mso-wrap-distance-top:0pt;mso-wrap-distance-bottom:0pt;margin-top:21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9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, not human research 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3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, not about VEGF or stroke 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3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, review article 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2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28470" cy="127127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8470" cy="1271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, not detect the relationship between VEGF polymorphisms and stroke n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1pt;height:100.1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, not detect the relationship between VEGF polymorphisms and stroke n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吴 涛</cp:lastModifiedBy>
  <dcterms:modified xsi:type="dcterms:W3CDTF">2015-12-01T11:03:00Z</dcterms:modified>
  <cp:revision>3</cp:revision>
  <dc:subject/>
  <dc:title>PRISMA 2009 Flow Diagram</dc:title>
</cp:coreProperties>
</file>